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  <w:bookmarkStart w:id="0" w:name="_Hlk88597520"/>
      <w:bookmarkStart w:id="1" w:name="_Hlk88597520"/>
    </w:p>
    <w:p>
      <w:pPr>
        <w:pStyle w:val="Normal"/>
        <w:spacing w:lineRule="auto" w:line="276"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 xml:space="preserve">4. </w:t>
      </w:r>
      <w:r>
        <w:rPr>
          <w:rFonts w:cs="Times New Roman"/>
          <w:szCs w:val="24"/>
        </w:rPr>
        <w:t>The relative abundance of top 10 Bacterial and fungal genus</w:t>
      </w:r>
      <w:bookmarkEnd w:id="1"/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1926"/>
        <w:gridCol w:w="425"/>
        <w:gridCol w:w="2127"/>
        <w:gridCol w:w="1984"/>
      </w:tblGrid>
      <w:tr>
        <w:trPr/>
        <w:tc>
          <w:tcPr>
            <w:tcW w:w="5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Bacterial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Fungal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Relative abundance</w:t>
            </w:r>
          </w:p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Relative abundance</w:t>
            </w:r>
          </w:p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%)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Lactobacillus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52.35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Aspergillu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32.28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Halomona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7.50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Tauson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5.88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Pelagibacterium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4.06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Phaeoisar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6.01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Hydrogenibacillu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3.90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Lecanicill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3.28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Prevotella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_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3.57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Verticill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.68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Muribaculacea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3.18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taneotrichospor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57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Ralstonia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Pich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83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Ruminococcaceae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_NK4A214_group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1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andi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82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Alistipe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78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Malassez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70 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Succiniclasticum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75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Fusar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52 </w:t>
            </w:r>
          </w:p>
        </w:tc>
      </w:tr>
      <w:tr>
        <w:trPr/>
        <w:tc>
          <w:tcPr>
            <w:tcW w:w="3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1.87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5.43 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1:42:16Z</dcterms:created>
  <dc:creator>ProfW</dc:creator>
  <dc:description/>
  <dc:language>en-US</dc:language>
  <cp:lastModifiedBy>小猪</cp:lastModifiedBy>
  <dcterms:modified xsi:type="dcterms:W3CDTF">2021-11-28T01:44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